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62C1E1" w14:textId="3C9CB8AC" w:rsidR="000D63C2" w:rsidRPr="0066125B" w:rsidRDefault="00301B1E" w:rsidP="00AF15F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1 </w:t>
      </w:r>
      <w:r w:rsidR="000D63C2" w:rsidRPr="0066125B">
        <w:rPr>
          <w:rFonts w:ascii="Times New Roman" w:hAnsi="Times New Roman" w:cs="Times New Roman"/>
          <w:b/>
        </w:rPr>
        <w:t>Table.</w:t>
      </w:r>
      <w:r w:rsidR="000D63C2" w:rsidRPr="0066125B">
        <w:rPr>
          <w:rFonts w:ascii="Times New Roman" w:hAnsi="Times New Roman" w:cs="Times New Roman"/>
        </w:rPr>
        <w:t xml:space="preserve"> </w:t>
      </w:r>
      <w:r w:rsidR="000D63C2" w:rsidRPr="0066125B">
        <w:rPr>
          <w:rFonts w:ascii="Times New Roman" w:hAnsi="Times New Roman" w:cs="Times New Roman"/>
          <w:b/>
        </w:rPr>
        <w:t>gp53C data collection and refinement statistics.</w:t>
      </w:r>
    </w:p>
    <w:tbl>
      <w:tblPr>
        <w:tblStyle w:val="PlainTable2"/>
        <w:tblpPr w:leftFromText="180" w:rightFromText="180" w:vertAnchor="text" w:horzAnchor="margin" w:tblpXSpec="center" w:tblpYSpec="center"/>
        <w:tblW w:w="9450" w:type="dxa"/>
        <w:tblLayout w:type="fixed"/>
        <w:tblLook w:val="04A0" w:firstRow="1" w:lastRow="0" w:firstColumn="1" w:lastColumn="0" w:noHBand="0" w:noVBand="1"/>
      </w:tblPr>
      <w:tblGrid>
        <w:gridCol w:w="4594"/>
        <w:gridCol w:w="4856"/>
      </w:tblGrid>
      <w:tr w:rsidR="000D63C2" w:rsidRPr="0066125B" w14:paraId="1A606A2F" w14:textId="77777777" w:rsidTr="00F51E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4" w:type="dxa"/>
          </w:tcPr>
          <w:p w14:paraId="08B488D1" w14:textId="77777777" w:rsidR="000D63C2" w:rsidRPr="0066125B" w:rsidRDefault="000D63C2" w:rsidP="00AF15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25B">
              <w:rPr>
                <w:rFonts w:ascii="Times New Roman" w:eastAsia="Times New Roman" w:hAnsi="Times New Roman" w:cs="Times New Roman"/>
                <w:sz w:val="24"/>
                <w:szCs w:val="24"/>
              </w:rPr>
              <w:t>Data collection</w:t>
            </w:r>
          </w:p>
        </w:tc>
        <w:tc>
          <w:tcPr>
            <w:tcW w:w="4856" w:type="dxa"/>
          </w:tcPr>
          <w:p w14:paraId="10F1769F" w14:textId="77777777" w:rsidR="000D63C2" w:rsidRPr="0066125B" w:rsidRDefault="000D63C2" w:rsidP="00AF15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25B">
              <w:rPr>
                <w:rFonts w:ascii="Times New Roman" w:eastAsia="Times New Roman" w:hAnsi="Times New Roman" w:cs="Times New Roman"/>
                <w:sz w:val="24"/>
                <w:szCs w:val="24"/>
              </w:rPr>
              <w:t>Br f″ peak</w:t>
            </w:r>
          </w:p>
        </w:tc>
      </w:tr>
      <w:tr w:rsidR="000D63C2" w:rsidRPr="0066125B" w14:paraId="501A8B40" w14:textId="77777777" w:rsidTr="00F51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4" w:type="dxa"/>
          </w:tcPr>
          <w:p w14:paraId="7FD65E4B" w14:textId="77777777" w:rsidR="000D63C2" w:rsidRPr="0066125B" w:rsidRDefault="000D63C2" w:rsidP="00AF15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25B">
              <w:rPr>
                <w:rFonts w:ascii="Times New Roman" w:eastAsia="Times New Roman" w:hAnsi="Times New Roman" w:cs="Times New Roman"/>
                <w:sz w:val="24"/>
                <w:szCs w:val="24"/>
              </w:rPr>
              <w:t>X-ray source</w:t>
            </w:r>
          </w:p>
        </w:tc>
        <w:tc>
          <w:tcPr>
            <w:tcW w:w="4856" w:type="dxa"/>
          </w:tcPr>
          <w:p w14:paraId="5DEC5F8D" w14:textId="77777777" w:rsidR="000D63C2" w:rsidRPr="0066125B" w:rsidRDefault="000D63C2" w:rsidP="00AF15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25B">
              <w:rPr>
                <w:rFonts w:ascii="Times New Roman" w:eastAsia="Times New Roman" w:hAnsi="Times New Roman" w:cs="Times New Roman"/>
                <w:sz w:val="24"/>
                <w:szCs w:val="24"/>
              </w:rPr>
              <w:t>SLS, PX-III</w:t>
            </w:r>
          </w:p>
        </w:tc>
      </w:tr>
      <w:tr w:rsidR="000D63C2" w:rsidRPr="0066125B" w14:paraId="04D5559A" w14:textId="77777777" w:rsidTr="00F51E1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4" w:type="dxa"/>
            <w:hideMark/>
          </w:tcPr>
          <w:p w14:paraId="255CE6BA" w14:textId="77777777" w:rsidR="000D63C2" w:rsidRPr="0066125B" w:rsidRDefault="000D63C2" w:rsidP="00AF15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25B">
              <w:rPr>
                <w:rFonts w:ascii="Times New Roman" w:eastAsia="Times New Roman" w:hAnsi="Times New Roman" w:cs="Times New Roman"/>
                <w:sz w:val="24"/>
                <w:szCs w:val="24"/>
              </w:rPr>
              <w:t>Wavelength (Å)</w:t>
            </w:r>
          </w:p>
        </w:tc>
        <w:tc>
          <w:tcPr>
            <w:tcW w:w="4856" w:type="dxa"/>
            <w:hideMark/>
          </w:tcPr>
          <w:p w14:paraId="780C2431" w14:textId="77777777" w:rsidR="000D63C2" w:rsidRPr="0066125B" w:rsidRDefault="000D63C2" w:rsidP="00AF1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25B"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  <w:r w:rsidR="003F4316" w:rsidRPr="0066125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66125B">
              <w:rPr>
                <w:rFonts w:ascii="Times New Roman" w:eastAsia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0D63C2" w:rsidRPr="0066125B" w14:paraId="616A72FE" w14:textId="77777777" w:rsidTr="00F51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4" w:type="dxa"/>
            <w:hideMark/>
          </w:tcPr>
          <w:p w14:paraId="0741BAB5" w14:textId="77777777" w:rsidR="000D63C2" w:rsidRPr="0066125B" w:rsidRDefault="000D63C2" w:rsidP="00AF15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25B">
              <w:rPr>
                <w:rFonts w:ascii="Times New Roman" w:eastAsia="Times New Roman" w:hAnsi="Times New Roman" w:cs="Times New Roman"/>
                <w:sz w:val="24"/>
                <w:szCs w:val="24"/>
              </w:rPr>
              <w:t>Space group</w:t>
            </w:r>
          </w:p>
        </w:tc>
        <w:tc>
          <w:tcPr>
            <w:tcW w:w="4594" w:type="dxa"/>
            <w:hideMark/>
          </w:tcPr>
          <w:p w14:paraId="7FA46959" w14:textId="77777777" w:rsidR="000D63C2" w:rsidRPr="0066125B" w:rsidRDefault="000D63C2" w:rsidP="00AF15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25B">
              <w:rPr>
                <w:rFonts w:ascii="Times New Roman" w:eastAsia="Times New Roman" w:hAnsi="Times New Roman" w:cs="Times New Roman"/>
                <w:sz w:val="24"/>
                <w:szCs w:val="24"/>
              </w:rPr>
              <w:t>H32</w:t>
            </w:r>
          </w:p>
        </w:tc>
      </w:tr>
      <w:tr w:rsidR="000D63C2" w:rsidRPr="0066125B" w14:paraId="21FA600E" w14:textId="77777777" w:rsidTr="00F51E1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4" w:type="dxa"/>
            <w:hideMark/>
          </w:tcPr>
          <w:p w14:paraId="4BCA5742" w14:textId="77777777" w:rsidR="000D63C2" w:rsidRPr="0066125B" w:rsidRDefault="000D63C2" w:rsidP="00AF15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25B">
              <w:rPr>
                <w:rFonts w:ascii="Times New Roman" w:eastAsia="Times New Roman" w:hAnsi="Times New Roman" w:cs="Times New Roman"/>
                <w:sz w:val="24"/>
                <w:szCs w:val="24"/>
              </w:rPr>
              <w:t>Unit cell (Å)</w:t>
            </w:r>
          </w:p>
        </w:tc>
        <w:tc>
          <w:tcPr>
            <w:tcW w:w="4856" w:type="dxa"/>
            <w:hideMark/>
          </w:tcPr>
          <w:p w14:paraId="2C8268C7" w14:textId="610DD927" w:rsidR="000D63C2" w:rsidRPr="0066125B" w:rsidRDefault="000D63C2" w:rsidP="00AF1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25B">
              <w:rPr>
                <w:rFonts w:ascii="Times New Roman" w:eastAsia="Times New Roman" w:hAnsi="Times New Roman" w:cs="Times New Roman"/>
                <w:sz w:val="24"/>
                <w:szCs w:val="24"/>
              </w:rPr>
              <w:t>51.2</w:t>
            </w:r>
            <w:r w:rsidR="00F02137" w:rsidRPr="0066125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6125B">
              <w:rPr>
                <w:rFonts w:ascii="Times New Roman" w:eastAsia="Times New Roman" w:hAnsi="Times New Roman" w:cs="Times New Roman"/>
                <w:sz w:val="24"/>
                <w:szCs w:val="24"/>
              </w:rPr>
              <w:t>, 51.2</w:t>
            </w:r>
            <w:r w:rsidR="00F02137" w:rsidRPr="0066125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6125B">
              <w:rPr>
                <w:rFonts w:ascii="Times New Roman" w:eastAsia="Times New Roman" w:hAnsi="Times New Roman" w:cs="Times New Roman"/>
                <w:sz w:val="24"/>
                <w:szCs w:val="24"/>
              </w:rPr>
              <w:t>, 302.03</w:t>
            </w:r>
          </w:p>
        </w:tc>
      </w:tr>
      <w:tr w:rsidR="000D63C2" w:rsidRPr="0066125B" w14:paraId="06EE19ED" w14:textId="77777777" w:rsidTr="00F51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4" w:type="dxa"/>
            <w:hideMark/>
          </w:tcPr>
          <w:p w14:paraId="1D43B0AF" w14:textId="77777777" w:rsidR="000D63C2" w:rsidRPr="0066125B" w:rsidRDefault="000D63C2" w:rsidP="00AF15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25B">
              <w:rPr>
                <w:rFonts w:ascii="Times New Roman" w:eastAsia="Times New Roman" w:hAnsi="Times New Roman" w:cs="Times New Roman"/>
                <w:sz w:val="24"/>
                <w:szCs w:val="24"/>
              </w:rPr>
              <w:t>Resolution range (Å)</w:t>
            </w:r>
          </w:p>
        </w:tc>
        <w:tc>
          <w:tcPr>
            <w:tcW w:w="4856" w:type="dxa"/>
            <w:hideMark/>
          </w:tcPr>
          <w:p w14:paraId="48DDFADF" w14:textId="77777777" w:rsidR="000D63C2" w:rsidRPr="0066125B" w:rsidRDefault="00F838BB" w:rsidP="00AF15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25B">
              <w:rPr>
                <w:rFonts w:ascii="Times New Roman" w:eastAsia="Times New Roman" w:hAnsi="Times New Roman" w:cs="Times New Roman"/>
                <w:sz w:val="24"/>
                <w:szCs w:val="24"/>
              </w:rPr>
              <w:t>19.72</w:t>
            </w:r>
            <w:r w:rsidR="000D63C2" w:rsidRPr="006612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- 1.37</w:t>
            </w:r>
          </w:p>
        </w:tc>
      </w:tr>
      <w:tr w:rsidR="000D63C2" w:rsidRPr="0066125B" w14:paraId="0F94D653" w14:textId="77777777" w:rsidTr="00F51E1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4" w:type="dxa"/>
            <w:hideMark/>
          </w:tcPr>
          <w:p w14:paraId="77655590" w14:textId="77777777" w:rsidR="000D63C2" w:rsidRPr="0066125B" w:rsidRDefault="000D63C2" w:rsidP="00AF15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25B">
              <w:rPr>
                <w:rFonts w:ascii="Times New Roman" w:eastAsia="Times New Roman" w:hAnsi="Times New Roman" w:cs="Times New Roman"/>
                <w:sz w:val="24"/>
                <w:szCs w:val="24"/>
              </w:rPr>
              <w:t>Unique reflections</w:t>
            </w:r>
          </w:p>
        </w:tc>
        <w:tc>
          <w:tcPr>
            <w:tcW w:w="4856" w:type="dxa"/>
            <w:hideMark/>
          </w:tcPr>
          <w:p w14:paraId="0590658F" w14:textId="77777777" w:rsidR="000D63C2" w:rsidRPr="0066125B" w:rsidRDefault="000D63C2" w:rsidP="00AF1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25B">
              <w:rPr>
                <w:rFonts w:ascii="Times New Roman" w:eastAsia="Times New Roman" w:hAnsi="Times New Roman" w:cs="Times New Roman"/>
                <w:sz w:val="24"/>
                <w:szCs w:val="24"/>
              </w:rPr>
              <w:t>31897 (2865)*</w:t>
            </w:r>
          </w:p>
        </w:tc>
      </w:tr>
      <w:tr w:rsidR="000D63C2" w:rsidRPr="0066125B" w14:paraId="1FD1CA46" w14:textId="77777777" w:rsidTr="00F51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4" w:type="dxa"/>
          </w:tcPr>
          <w:p w14:paraId="5BEEEA8B" w14:textId="77777777" w:rsidR="000D63C2" w:rsidRPr="0066125B" w:rsidRDefault="000D63C2" w:rsidP="00AF15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25B">
              <w:rPr>
                <w:rFonts w:ascii="Times New Roman" w:eastAsia="Times New Roman" w:hAnsi="Times New Roman" w:cs="Times New Roman"/>
                <w:sz w:val="24"/>
                <w:szCs w:val="24"/>
              </w:rPr>
              <w:t>Multiplicity</w:t>
            </w:r>
          </w:p>
        </w:tc>
        <w:tc>
          <w:tcPr>
            <w:tcW w:w="4856" w:type="dxa"/>
          </w:tcPr>
          <w:p w14:paraId="77A8BFC4" w14:textId="77777777" w:rsidR="000D63C2" w:rsidRPr="0066125B" w:rsidRDefault="000D63C2" w:rsidP="00AF15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25B">
              <w:rPr>
                <w:rFonts w:ascii="Times New Roman" w:eastAsia="Times New Roman" w:hAnsi="Times New Roman" w:cs="Times New Roman"/>
                <w:sz w:val="24"/>
                <w:szCs w:val="24"/>
              </w:rPr>
              <w:t>10.6</w:t>
            </w:r>
          </w:p>
        </w:tc>
      </w:tr>
      <w:tr w:rsidR="000D63C2" w:rsidRPr="0066125B" w14:paraId="4B2C2CEC" w14:textId="77777777" w:rsidTr="00F51E1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4" w:type="dxa"/>
            <w:hideMark/>
          </w:tcPr>
          <w:p w14:paraId="4E49B3E0" w14:textId="77777777" w:rsidR="000D63C2" w:rsidRPr="0066125B" w:rsidRDefault="000D63C2" w:rsidP="00AF15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25B">
              <w:rPr>
                <w:rFonts w:ascii="Times New Roman" w:eastAsia="Times New Roman" w:hAnsi="Times New Roman" w:cs="Times New Roman"/>
                <w:sz w:val="24"/>
                <w:szCs w:val="24"/>
              </w:rPr>
              <w:t>Completeness (%)</w:t>
            </w:r>
          </w:p>
        </w:tc>
        <w:tc>
          <w:tcPr>
            <w:tcW w:w="4856" w:type="dxa"/>
            <w:hideMark/>
          </w:tcPr>
          <w:p w14:paraId="7C86670C" w14:textId="77777777" w:rsidR="000D63C2" w:rsidRPr="0066125B" w:rsidRDefault="000D63C2" w:rsidP="00AF1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25B">
              <w:rPr>
                <w:rFonts w:ascii="Times New Roman" w:eastAsia="Times New Roman" w:hAnsi="Times New Roman" w:cs="Times New Roman"/>
                <w:sz w:val="24"/>
                <w:szCs w:val="24"/>
              </w:rPr>
              <w:t>96.49 (88.43)</w:t>
            </w:r>
          </w:p>
        </w:tc>
      </w:tr>
      <w:tr w:rsidR="000D63C2" w:rsidRPr="0066125B" w14:paraId="7F14BE82" w14:textId="77777777" w:rsidTr="00F51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4" w:type="dxa"/>
            <w:hideMark/>
          </w:tcPr>
          <w:p w14:paraId="78C4336C" w14:textId="77777777" w:rsidR="000D63C2" w:rsidRPr="0066125B" w:rsidRDefault="000D63C2" w:rsidP="00AF15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25B">
              <w:rPr>
                <w:rFonts w:ascii="Times New Roman" w:eastAsia="Times New Roman" w:hAnsi="Times New Roman" w:cs="Times New Roman"/>
                <w:sz w:val="24"/>
                <w:szCs w:val="24"/>
              </w:rPr>
              <w:t>&lt;I&gt;/σ(I)</w:t>
            </w:r>
          </w:p>
        </w:tc>
        <w:tc>
          <w:tcPr>
            <w:tcW w:w="4856" w:type="dxa"/>
            <w:hideMark/>
          </w:tcPr>
          <w:p w14:paraId="19F5A056" w14:textId="77777777" w:rsidR="000D63C2" w:rsidRPr="0066125B" w:rsidRDefault="000D63C2" w:rsidP="00AF15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25B">
              <w:rPr>
                <w:rFonts w:ascii="Times New Roman" w:eastAsia="Times New Roman" w:hAnsi="Times New Roman" w:cs="Times New Roman"/>
                <w:sz w:val="24"/>
                <w:szCs w:val="24"/>
              </w:rPr>
              <w:t>24.16 (3.69)</w:t>
            </w:r>
          </w:p>
        </w:tc>
      </w:tr>
      <w:tr w:rsidR="000D63C2" w:rsidRPr="0066125B" w14:paraId="1102E207" w14:textId="77777777" w:rsidTr="00F51E1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4" w:type="dxa"/>
            <w:hideMark/>
          </w:tcPr>
          <w:p w14:paraId="59DD7511" w14:textId="77777777" w:rsidR="000D63C2" w:rsidRPr="0066125B" w:rsidRDefault="000D63C2" w:rsidP="00AF15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25B">
              <w:rPr>
                <w:rFonts w:ascii="Times New Roman" w:eastAsia="Times New Roman" w:hAnsi="Times New Roman" w:cs="Times New Roman"/>
                <w:sz w:val="24"/>
                <w:szCs w:val="24"/>
              </w:rPr>
              <w:t>Wilson B-factor (Å</w:t>
            </w:r>
            <w:r w:rsidRPr="0066125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612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4856" w:type="dxa"/>
            <w:hideMark/>
          </w:tcPr>
          <w:p w14:paraId="1FE0E020" w14:textId="77777777" w:rsidR="000D63C2" w:rsidRPr="0066125B" w:rsidRDefault="000D63C2" w:rsidP="00AF1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25B">
              <w:rPr>
                <w:rFonts w:ascii="Times New Roman" w:eastAsia="Times New Roman" w:hAnsi="Times New Roman" w:cs="Times New Roman"/>
                <w:sz w:val="24"/>
                <w:szCs w:val="24"/>
              </w:rPr>
              <w:t>8.87</w:t>
            </w:r>
          </w:p>
        </w:tc>
      </w:tr>
      <w:tr w:rsidR="000D63C2" w:rsidRPr="0066125B" w14:paraId="04961F05" w14:textId="77777777" w:rsidTr="00F51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4" w:type="dxa"/>
          </w:tcPr>
          <w:p w14:paraId="36A5D513" w14:textId="77777777" w:rsidR="000D63C2" w:rsidRPr="0066125B" w:rsidRDefault="000D63C2" w:rsidP="00AF15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6125B">
              <w:rPr>
                <w:rFonts w:ascii="Times New Roman" w:hAnsi="Times New Roman" w:cs="Times New Roman"/>
                <w:sz w:val="24"/>
              </w:rPr>
              <w:t>SigAno</w:t>
            </w:r>
            <w:proofErr w:type="spellEnd"/>
            <w:r w:rsidRPr="0066125B">
              <w:rPr>
                <w:rFonts w:ascii="Times New Roman" w:hAnsi="Times New Roman" w:cs="Times New Roman"/>
                <w:sz w:val="24"/>
              </w:rPr>
              <w:t xml:space="preserve"> (|F</w:t>
            </w:r>
            <w:r w:rsidRPr="0066125B">
              <w:rPr>
                <w:rFonts w:ascii="Times New Roman" w:hAnsi="Times New Roman" w:cs="Times New Roman"/>
                <w:sz w:val="24"/>
                <w:vertAlign w:val="superscript"/>
              </w:rPr>
              <w:t>+</w:t>
            </w:r>
            <w:r w:rsidRPr="0066125B">
              <w:rPr>
                <w:rFonts w:ascii="Times New Roman" w:hAnsi="Times New Roman" w:cs="Times New Roman"/>
                <w:sz w:val="24"/>
              </w:rPr>
              <w:t>-F</w:t>
            </w:r>
            <w:r w:rsidRPr="0066125B">
              <w:rPr>
                <w:rFonts w:ascii="Times New Roman" w:hAnsi="Times New Roman" w:cs="Times New Roman"/>
                <w:sz w:val="24"/>
                <w:vertAlign w:val="superscript"/>
              </w:rPr>
              <w:t>-</w:t>
            </w:r>
            <w:r w:rsidRPr="0066125B">
              <w:rPr>
                <w:rFonts w:ascii="Times New Roman" w:hAnsi="Times New Roman" w:cs="Times New Roman"/>
                <w:sz w:val="24"/>
              </w:rPr>
              <w:t>|/σ)</w:t>
            </w:r>
          </w:p>
        </w:tc>
        <w:tc>
          <w:tcPr>
            <w:tcW w:w="4856" w:type="dxa"/>
          </w:tcPr>
          <w:p w14:paraId="12EC0C07" w14:textId="77777777" w:rsidR="000D63C2" w:rsidRPr="0066125B" w:rsidRDefault="000D63C2" w:rsidP="00AF15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25B">
              <w:rPr>
                <w:rFonts w:ascii="Times New Roman" w:eastAsia="Times New Roman" w:hAnsi="Times New Roman" w:cs="Times New Roman"/>
                <w:sz w:val="24"/>
                <w:szCs w:val="24"/>
              </w:rPr>
              <w:t>1.262</w:t>
            </w:r>
          </w:p>
        </w:tc>
      </w:tr>
      <w:tr w:rsidR="000D63C2" w:rsidRPr="0066125B" w14:paraId="0B0B37D0" w14:textId="77777777" w:rsidTr="00F51E1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4" w:type="dxa"/>
          </w:tcPr>
          <w:p w14:paraId="0E30B852" w14:textId="77777777" w:rsidR="000D63C2" w:rsidRPr="0066125B" w:rsidRDefault="000D63C2" w:rsidP="00AF15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25B">
              <w:rPr>
                <w:rFonts w:ascii="Times New Roman" w:eastAsia="Times New Roman" w:hAnsi="Times New Roman" w:cs="Times New Roman"/>
                <w:sz w:val="24"/>
                <w:szCs w:val="24"/>
              </w:rPr>
              <w:t>Refinement</w:t>
            </w:r>
          </w:p>
        </w:tc>
        <w:tc>
          <w:tcPr>
            <w:tcW w:w="4856" w:type="dxa"/>
          </w:tcPr>
          <w:p w14:paraId="7E1BC96C" w14:textId="77777777" w:rsidR="000D63C2" w:rsidRPr="0066125B" w:rsidRDefault="000D63C2" w:rsidP="00AF1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D63C2" w:rsidRPr="0066125B" w14:paraId="5B16DAE9" w14:textId="77777777" w:rsidTr="00F51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4" w:type="dxa"/>
            <w:hideMark/>
          </w:tcPr>
          <w:p w14:paraId="4868D88A" w14:textId="77777777" w:rsidR="000D63C2" w:rsidRPr="0066125B" w:rsidRDefault="000D63C2" w:rsidP="00AF15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25B">
              <w:rPr>
                <w:rFonts w:ascii="Times New Roman" w:eastAsia="Times New Roman" w:hAnsi="Times New Roman" w:cs="Times New Roman"/>
                <w:sz w:val="24"/>
                <w:szCs w:val="24"/>
              </w:rPr>
              <w:t>R (%)</w:t>
            </w:r>
          </w:p>
        </w:tc>
        <w:tc>
          <w:tcPr>
            <w:tcW w:w="4856" w:type="dxa"/>
            <w:hideMark/>
          </w:tcPr>
          <w:p w14:paraId="794805E3" w14:textId="77777777" w:rsidR="000D63C2" w:rsidRPr="0066125B" w:rsidRDefault="00F838BB" w:rsidP="00AF15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25B">
              <w:rPr>
                <w:rFonts w:ascii="Times New Roman" w:eastAsia="Times New Roman" w:hAnsi="Times New Roman" w:cs="Times New Roman"/>
                <w:sz w:val="24"/>
                <w:szCs w:val="24"/>
              </w:rPr>
              <w:t>9.93 (14.90</w:t>
            </w:r>
            <w:r w:rsidR="000D63C2" w:rsidRPr="0066125B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D63C2" w:rsidRPr="0066125B" w14:paraId="69A25806" w14:textId="77777777" w:rsidTr="00F51E1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4" w:type="dxa"/>
            <w:hideMark/>
          </w:tcPr>
          <w:p w14:paraId="16D909D1" w14:textId="77777777" w:rsidR="000D63C2" w:rsidRPr="0066125B" w:rsidRDefault="000D63C2" w:rsidP="00AF15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6125B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Pr="0066125B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free</w:t>
            </w:r>
            <w:proofErr w:type="spellEnd"/>
            <w:r w:rsidRPr="006612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4856" w:type="dxa"/>
            <w:hideMark/>
          </w:tcPr>
          <w:p w14:paraId="1F5A635B" w14:textId="77777777" w:rsidR="000D63C2" w:rsidRPr="0066125B" w:rsidRDefault="00F838BB" w:rsidP="00AF1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25B">
              <w:rPr>
                <w:rFonts w:ascii="Times New Roman" w:eastAsia="Times New Roman" w:hAnsi="Times New Roman" w:cs="Times New Roman"/>
                <w:sz w:val="24"/>
                <w:szCs w:val="24"/>
              </w:rPr>
              <w:t>13.17 (20.15</w:t>
            </w:r>
            <w:r w:rsidR="000D63C2" w:rsidRPr="0066125B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D63C2" w:rsidRPr="0066125B" w14:paraId="5492A3AA" w14:textId="77777777" w:rsidTr="00F51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4" w:type="dxa"/>
            <w:hideMark/>
          </w:tcPr>
          <w:p w14:paraId="1417C057" w14:textId="77777777" w:rsidR="000D63C2" w:rsidRPr="0066125B" w:rsidRDefault="000D63C2" w:rsidP="00AF15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25B"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atoms:</w:t>
            </w:r>
          </w:p>
        </w:tc>
        <w:tc>
          <w:tcPr>
            <w:tcW w:w="4856" w:type="dxa"/>
            <w:hideMark/>
          </w:tcPr>
          <w:p w14:paraId="6E3A7B21" w14:textId="77777777" w:rsidR="000D63C2" w:rsidRPr="0066125B" w:rsidRDefault="000D63C2" w:rsidP="00AF15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2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</w:p>
        </w:tc>
      </w:tr>
      <w:tr w:rsidR="000D63C2" w:rsidRPr="0066125B" w14:paraId="1F320040" w14:textId="77777777" w:rsidTr="00F51E1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4" w:type="dxa"/>
            <w:hideMark/>
          </w:tcPr>
          <w:p w14:paraId="189D8235" w14:textId="77777777" w:rsidR="000D63C2" w:rsidRPr="0066125B" w:rsidRDefault="000D63C2" w:rsidP="00AF15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25B">
              <w:rPr>
                <w:rFonts w:ascii="Times New Roman" w:eastAsia="Times New Roman" w:hAnsi="Times New Roman" w:cs="Times New Roman"/>
                <w:sz w:val="24"/>
                <w:szCs w:val="24"/>
              </w:rPr>
              <w:t>macromolecule/ligand/water</w:t>
            </w:r>
          </w:p>
        </w:tc>
        <w:tc>
          <w:tcPr>
            <w:tcW w:w="4856" w:type="dxa"/>
            <w:hideMark/>
          </w:tcPr>
          <w:p w14:paraId="6D98EFBC" w14:textId="77777777" w:rsidR="000D63C2" w:rsidRPr="0066125B" w:rsidRDefault="000D63C2" w:rsidP="00AF1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25B">
              <w:rPr>
                <w:rFonts w:ascii="Times New Roman" w:eastAsia="Times New Roman" w:hAnsi="Times New Roman" w:cs="Times New Roman"/>
                <w:sz w:val="24"/>
                <w:szCs w:val="24"/>
              </w:rPr>
              <w:t>1049/4</w:t>
            </w:r>
            <w:r w:rsidR="00F838BB" w:rsidRPr="0066125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66125B">
              <w:rPr>
                <w:rFonts w:ascii="Times New Roman" w:eastAsia="Times New Roman" w:hAnsi="Times New Roman" w:cs="Times New Roman"/>
                <w:sz w:val="24"/>
                <w:szCs w:val="24"/>
              </w:rPr>
              <w:t>/1</w:t>
            </w:r>
            <w:r w:rsidR="00F838BB" w:rsidRPr="0066125B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</w:tr>
      <w:tr w:rsidR="000D63C2" w:rsidRPr="0066125B" w14:paraId="2784C505" w14:textId="77777777" w:rsidTr="00F51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4" w:type="dxa"/>
            <w:hideMark/>
          </w:tcPr>
          <w:p w14:paraId="5C4061F4" w14:textId="77777777" w:rsidR="000D63C2" w:rsidRPr="0066125B" w:rsidRDefault="000D63C2" w:rsidP="00AF15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25B">
              <w:rPr>
                <w:rFonts w:ascii="Times New Roman" w:eastAsia="Times New Roman" w:hAnsi="Times New Roman" w:cs="Times New Roman"/>
                <w:sz w:val="24"/>
                <w:szCs w:val="24"/>
              </w:rPr>
              <w:t>RMSD of bond lengths (Å)</w:t>
            </w:r>
          </w:p>
        </w:tc>
        <w:tc>
          <w:tcPr>
            <w:tcW w:w="4856" w:type="dxa"/>
            <w:hideMark/>
          </w:tcPr>
          <w:p w14:paraId="2CFAAB27" w14:textId="77777777" w:rsidR="000D63C2" w:rsidRPr="0066125B" w:rsidRDefault="000D63C2" w:rsidP="00AF15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25B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0D63C2" w:rsidRPr="0066125B" w14:paraId="2C02C033" w14:textId="77777777" w:rsidTr="00F51E1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4" w:type="dxa"/>
            <w:hideMark/>
          </w:tcPr>
          <w:p w14:paraId="2B872018" w14:textId="77777777" w:rsidR="000D63C2" w:rsidRPr="0066125B" w:rsidRDefault="000D63C2" w:rsidP="00AF15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25B">
              <w:rPr>
                <w:rFonts w:ascii="Times New Roman" w:eastAsia="Times New Roman" w:hAnsi="Times New Roman" w:cs="Times New Roman"/>
                <w:sz w:val="24"/>
                <w:szCs w:val="24"/>
              </w:rPr>
              <w:t>RMSD of bond angles (°)</w:t>
            </w:r>
          </w:p>
        </w:tc>
        <w:tc>
          <w:tcPr>
            <w:tcW w:w="4856" w:type="dxa"/>
            <w:hideMark/>
          </w:tcPr>
          <w:p w14:paraId="79E6F2EF" w14:textId="77777777" w:rsidR="000D63C2" w:rsidRPr="0066125B" w:rsidRDefault="00F838BB" w:rsidP="00AF1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25B">
              <w:rPr>
                <w:rFonts w:ascii="Times New Roman" w:eastAsia="Times New Roman" w:hAnsi="Times New Roman" w:cs="Times New Roman"/>
                <w:sz w:val="24"/>
                <w:szCs w:val="24"/>
              </w:rPr>
              <w:t>1.32</w:t>
            </w:r>
          </w:p>
        </w:tc>
      </w:tr>
      <w:tr w:rsidR="000D63C2" w:rsidRPr="0066125B" w14:paraId="32AEF8BB" w14:textId="77777777" w:rsidTr="00F51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4" w:type="dxa"/>
            <w:hideMark/>
          </w:tcPr>
          <w:p w14:paraId="0094244C" w14:textId="77777777" w:rsidR="000D63C2" w:rsidRPr="0066125B" w:rsidRDefault="000D63C2" w:rsidP="00AF15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25B">
              <w:rPr>
                <w:rFonts w:ascii="Times New Roman" w:eastAsia="Times New Roman" w:hAnsi="Times New Roman" w:cs="Times New Roman"/>
                <w:sz w:val="24"/>
                <w:szCs w:val="24"/>
              </w:rPr>
              <w:t>Ramachandran favored residues (%)</w:t>
            </w:r>
          </w:p>
        </w:tc>
        <w:tc>
          <w:tcPr>
            <w:tcW w:w="4856" w:type="dxa"/>
            <w:hideMark/>
          </w:tcPr>
          <w:p w14:paraId="4E411AD3" w14:textId="77777777" w:rsidR="000D63C2" w:rsidRPr="0066125B" w:rsidRDefault="000D63C2" w:rsidP="00AF15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25B">
              <w:rPr>
                <w:rFonts w:ascii="Times New Roman" w:eastAsia="Times New Roman" w:hAnsi="Times New Roman" w:cs="Times New Roman"/>
                <w:sz w:val="24"/>
                <w:szCs w:val="24"/>
              </w:rPr>
              <w:t>97</w:t>
            </w:r>
          </w:p>
        </w:tc>
      </w:tr>
      <w:tr w:rsidR="000D63C2" w:rsidRPr="0066125B" w14:paraId="035D0FDD" w14:textId="77777777" w:rsidTr="00F51E1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4" w:type="dxa"/>
            <w:hideMark/>
          </w:tcPr>
          <w:p w14:paraId="7D88E855" w14:textId="77777777" w:rsidR="000D63C2" w:rsidRPr="0066125B" w:rsidRDefault="000D63C2" w:rsidP="00AF15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25B">
              <w:rPr>
                <w:rFonts w:ascii="Times New Roman" w:eastAsia="Times New Roman" w:hAnsi="Times New Roman" w:cs="Times New Roman"/>
                <w:sz w:val="24"/>
                <w:szCs w:val="24"/>
              </w:rPr>
              <w:t>Ramachandran outliers (%)</w:t>
            </w:r>
          </w:p>
        </w:tc>
        <w:tc>
          <w:tcPr>
            <w:tcW w:w="4856" w:type="dxa"/>
            <w:hideMark/>
          </w:tcPr>
          <w:p w14:paraId="0846133F" w14:textId="77777777" w:rsidR="000D63C2" w:rsidRPr="0066125B" w:rsidRDefault="000D63C2" w:rsidP="00AF1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25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D63C2" w:rsidRPr="0066125B" w14:paraId="1768E896" w14:textId="77777777" w:rsidTr="00F51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4" w:type="dxa"/>
            <w:hideMark/>
          </w:tcPr>
          <w:p w14:paraId="243638B3" w14:textId="77777777" w:rsidR="000D63C2" w:rsidRPr="0066125B" w:rsidRDefault="000D63C2" w:rsidP="00AF15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25B">
              <w:rPr>
                <w:rFonts w:ascii="Times New Roman" w:eastAsia="Times New Roman" w:hAnsi="Times New Roman" w:cs="Times New Roman"/>
                <w:sz w:val="24"/>
                <w:szCs w:val="24"/>
              </w:rPr>
              <w:t>B-factors (Å</w:t>
            </w:r>
            <w:r w:rsidRPr="0066125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6125B">
              <w:rPr>
                <w:rFonts w:ascii="Times New Roman" w:eastAsia="Times New Roman" w:hAnsi="Times New Roman" w:cs="Times New Roman"/>
                <w:sz w:val="24"/>
                <w:szCs w:val="24"/>
              </w:rPr>
              <w:t>):</w:t>
            </w:r>
          </w:p>
        </w:tc>
        <w:tc>
          <w:tcPr>
            <w:tcW w:w="4856" w:type="dxa"/>
            <w:hideMark/>
          </w:tcPr>
          <w:p w14:paraId="4F29F355" w14:textId="77777777" w:rsidR="000D63C2" w:rsidRPr="0066125B" w:rsidRDefault="000D63C2" w:rsidP="00AF15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D63C2" w:rsidRPr="0066125B" w14:paraId="7552BD98" w14:textId="77777777" w:rsidTr="00F51E1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4" w:type="dxa"/>
            <w:hideMark/>
          </w:tcPr>
          <w:p w14:paraId="2EAF7AC4" w14:textId="77777777" w:rsidR="000D63C2" w:rsidRPr="0066125B" w:rsidRDefault="000D63C2" w:rsidP="00AF15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25B">
              <w:rPr>
                <w:rFonts w:ascii="Times New Roman" w:eastAsia="Times New Roman" w:hAnsi="Times New Roman" w:cs="Times New Roman"/>
                <w:sz w:val="24"/>
                <w:szCs w:val="24"/>
              </w:rPr>
              <w:t>average/macromolecule/solvent</w:t>
            </w:r>
          </w:p>
        </w:tc>
        <w:tc>
          <w:tcPr>
            <w:tcW w:w="4856" w:type="dxa"/>
            <w:hideMark/>
          </w:tcPr>
          <w:p w14:paraId="1D05747E" w14:textId="77777777" w:rsidR="000D63C2" w:rsidRPr="0066125B" w:rsidRDefault="000D63C2" w:rsidP="00AF1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2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2.80/10.30/25.70</w:t>
            </w:r>
          </w:p>
        </w:tc>
      </w:tr>
      <w:tr w:rsidR="000D63C2" w:rsidRPr="0066125B" w14:paraId="79403DC7" w14:textId="77777777" w:rsidTr="00F51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0" w:type="dxa"/>
            <w:gridSpan w:val="2"/>
          </w:tcPr>
          <w:p w14:paraId="0240566D" w14:textId="77777777" w:rsidR="000D63C2" w:rsidRPr="0066125B" w:rsidRDefault="000D63C2" w:rsidP="00AF15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25B">
              <w:rPr>
                <w:rFonts w:ascii="Times New Roman" w:hAnsi="Times New Roman" w:cs="Times New Roman"/>
                <w:sz w:val="24"/>
                <w:szCs w:val="24"/>
              </w:rPr>
              <w:t>*The statistics in the parenthesis is for the high</w:t>
            </w:r>
            <w:r w:rsidR="00F838BB" w:rsidRPr="0066125B">
              <w:rPr>
                <w:rFonts w:ascii="Times New Roman" w:hAnsi="Times New Roman" w:cs="Times New Roman"/>
                <w:sz w:val="24"/>
                <w:szCs w:val="24"/>
              </w:rPr>
              <w:t>est resolution range bin of 1.42</w:t>
            </w:r>
            <w:r w:rsidRPr="0066125B">
              <w:rPr>
                <w:rFonts w:ascii="Times New Roman" w:hAnsi="Times New Roman" w:cs="Times New Roman"/>
                <w:sz w:val="24"/>
                <w:szCs w:val="24"/>
              </w:rPr>
              <w:t>-1.37 Å.</w:t>
            </w:r>
          </w:p>
        </w:tc>
      </w:tr>
    </w:tbl>
    <w:p w14:paraId="308F059D" w14:textId="77777777" w:rsidR="000D63C2" w:rsidRPr="0066125B" w:rsidRDefault="000D63C2" w:rsidP="00AF15FA">
      <w:pPr>
        <w:rPr>
          <w:rFonts w:ascii="Times New Roman" w:hAnsi="Times New Roman" w:cs="Times New Roman"/>
          <w:sz w:val="24"/>
        </w:rPr>
      </w:pPr>
    </w:p>
    <w:p w14:paraId="79D72E6D" w14:textId="77777777" w:rsidR="005E1612" w:rsidRPr="0066125B" w:rsidRDefault="005E1612" w:rsidP="006E242F">
      <w:pPr>
        <w:rPr>
          <w:rFonts w:ascii="Times New Roman" w:hAnsi="Times New Roman" w:cs="Times New Roman"/>
        </w:rPr>
      </w:pPr>
    </w:p>
    <w:p w14:paraId="4F1CF5FF" w14:textId="77777777" w:rsidR="005E1612" w:rsidRPr="0066125B" w:rsidRDefault="005E1612" w:rsidP="005E1612">
      <w:pPr>
        <w:rPr>
          <w:rFonts w:ascii="Times New Roman" w:hAnsi="Times New Roman" w:cs="Times New Roman"/>
        </w:rPr>
      </w:pPr>
    </w:p>
    <w:p w14:paraId="25160EC8" w14:textId="77777777" w:rsidR="00AF15FA" w:rsidRPr="0066125B" w:rsidRDefault="00AF15FA" w:rsidP="005E1612">
      <w:pPr>
        <w:rPr>
          <w:rFonts w:ascii="Times New Roman" w:hAnsi="Times New Roman" w:cs="Times New Roman"/>
        </w:rPr>
      </w:pPr>
    </w:p>
    <w:p w14:paraId="5A41CBA6" w14:textId="77777777" w:rsidR="00AF15FA" w:rsidRPr="0066125B" w:rsidRDefault="00AF15FA" w:rsidP="005E1612">
      <w:pPr>
        <w:rPr>
          <w:rFonts w:ascii="Times New Roman" w:hAnsi="Times New Roman" w:cs="Times New Roman"/>
        </w:rPr>
      </w:pPr>
    </w:p>
    <w:p w14:paraId="292E739A" w14:textId="77777777" w:rsidR="00AF15FA" w:rsidRPr="0066125B" w:rsidRDefault="00AF15FA" w:rsidP="005E1612">
      <w:pPr>
        <w:rPr>
          <w:rFonts w:ascii="Times New Roman" w:hAnsi="Times New Roman" w:cs="Times New Roman"/>
        </w:rPr>
      </w:pPr>
    </w:p>
    <w:p w14:paraId="76159BAE" w14:textId="77777777" w:rsidR="00AF15FA" w:rsidRPr="0066125B" w:rsidRDefault="00AF15FA" w:rsidP="005E1612">
      <w:pPr>
        <w:rPr>
          <w:rFonts w:ascii="Times New Roman" w:hAnsi="Times New Roman" w:cs="Times New Roman"/>
        </w:rPr>
      </w:pPr>
    </w:p>
    <w:p w14:paraId="36026004" w14:textId="77777777" w:rsidR="00AF15FA" w:rsidRPr="0066125B" w:rsidRDefault="00AF15FA" w:rsidP="005E1612">
      <w:pPr>
        <w:rPr>
          <w:rFonts w:ascii="Times New Roman" w:hAnsi="Times New Roman" w:cs="Times New Roman"/>
        </w:rPr>
      </w:pPr>
    </w:p>
    <w:p w14:paraId="142A5265" w14:textId="77777777" w:rsidR="005E1612" w:rsidRPr="0066125B" w:rsidRDefault="005E1612" w:rsidP="005E1612">
      <w:pPr>
        <w:rPr>
          <w:rFonts w:ascii="Times New Roman" w:hAnsi="Times New Roman" w:cs="Times New Roman"/>
        </w:rPr>
      </w:pPr>
    </w:p>
    <w:p w14:paraId="36A7B779" w14:textId="16A35CA6" w:rsidR="00AF15FA" w:rsidRPr="0066125B" w:rsidRDefault="00AF15FA" w:rsidP="00AF15FA">
      <w:pPr>
        <w:rPr>
          <w:rFonts w:ascii="Times New Roman" w:hAnsi="Times New Roman" w:cs="Times New Roman"/>
        </w:rPr>
      </w:pPr>
      <w:bookmarkStart w:id="0" w:name="_Toc361409826"/>
      <w:r w:rsidRPr="0066125B">
        <w:rPr>
          <w:rFonts w:ascii="Times New Roman" w:hAnsi="Times New Roman" w:cs="Times New Roman"/>
          <w:b/>
        </w:rPr>
        <w:lastRenderedPageBreak/>
        <w:t>S1</w:t>
      </w:r>
      <w:r w:rsidR="00301B1E">
        <w:rPr>
          <w:rFonts w:ascii="Times New Roman" w:hAnsi="Times New Roman" w:cs="Times New Roman"/>
          <w:b/>
        </w:rPr>
        <w:t xml:space="preserve"> Fig</w:t>
      </w:r>
      <w:bookmarkStart w:id="1" w:name="_GoBack"/>
      <w:bookmarkEnd w:id="1"/>
      <w:r w:rsidRPr="0066125B">
        <w:rPr>
          <w:rFonts w:ascii="Times New Roman" w:hAnsi="Times New Roman" w:cs="Times New Roman"/>
          <w:b/>
        </w:rPr>
        <w:t>.</w:t>
      </w:r>
      <w:r w:rsidRPr="0066125B">
        <w:rPr>
          <w:rFonts w:ascii="Times New Roman" w:hAnsi="Times New Roman" w:cs="Times New Roman"/>
        </w:rPr>
        <w:t xml:space="preserve"> </w:t>
      </w:r>
      <w:r w:rsidRPr="0066125B">
        <w:rPr>
          <w:rFonts w:ascii="Times New Roman" w:hAnsi="Times New Roman" w:cs="Times New Roman"/>
          <w:b/>
        </w:rPr>
        <w:t>Structural components of AP22 virion.</w:t>
      </w:r>
      <w:r w:rsidRPr="0066125B">
        <w:rPr>
          <w:rFonts w:ascii="Times New Roman" w:hAnsi="Times New Roman" w:cs="Times New Roman"/>
          <w:i/>
        </w:rPr>
        <w:t xml:space="preserve"> </w:t>
      </w:r>
      <w:r w:rsidRPr="0066125B">
        <w:rPr>
          <w:rFonts w:ascii="Times New Roman" w:hAnsi="Times New Roman" w:cs="Times New Roman"/>
        </w:rPr>
        <w:t>(A) SDS PAGE of</w:t>
      </w:r>
      <w:r w:rsidR="00FF21A1" w:rsidRPr="0066125B">
        <w:rPr>
          <w:rFonts w:ascii="Times New Roman" w:hAnsi="Times New Roman" w:cs="Times New Roman"/>
        </w:rPr>
        <w:t xml:space="preserve"> complete</w:t>
      </w:r>
      <w:r w:rsidRPr="0066125B">
        <w:rPr>
          <w:rFonts w:ascii="Times New Roman" w:hAnsi="Times New Roman" w:cs="Times New Roman"/>
        </w:rPr>
        <w:t xml:space="preserve"> AP22 </w:t>
      </w:r>
      <w:r w:rsidR="00FF21A1" w:rsidRPr="0066125B">
        <w:rPr>
          <w:rFonts w:ascii="Times New Roman" w:hAnsi="Times New Roman" w:cs="Times New Roman"/>
        </w:rPr>
        <w:t>particle</w:t>
      </w:r>
      <w:r w:rsidRPr="0066125B">
        <w:rPr>
          <w:rFonts w:ascii="Times New Roman" w:hAnsi="Times New Roman" w:cs="Times New Roman"/>
        </w:rPr>
        <w:t xml:space="preserve">. </w:t>
      </w:r>
      <w:r w:rsidR="003F7A5B" w:rsidRPr="0066125B">
        <w:rPr>
          <w:rFonts w:ascii="Times New Roman" w:hAnsi="Times New Roman" w:cs="Times New Roman"/>
        </w:rPr>
        <w:t xml:space="preserve">Molecular weights in </w:t>
      </w:r>
      <w:proofErr w:type="spellStart"/>
      <w:r w:rsidR="003F7A5B" w:rsidRPr="0066125B">
        <w:rPr>
          <w:rFonts w:ascii="Times New Roman" w:hAnsi="Times New Roman" w:cs="Times New Roman"/>
        </w:rPr>
        <w:t>kDa</w:t>
      </w:r>
      <w:proofErr w:type="spellEnd"/>
      <w:r w:rsidR="003F7A5B" w:rsidRPr="0066125B">
        <w:rPr>
          <w:rFonts w:ascii="Times New Roman" w:hAnsi="Times New Roman" w:cs="Times New Roman"/>
        </w:rPr>
        <w:t xml:space="preserve"> of protein ladder are shown on the right of SDS PAGE. </w:t>
      </w:r>
      <w:r w:rsidRPr="0066125B">
        <w:rPr>
          <w:rFonts w:ascii="Times New Roman" w:hAnsi="Times New Roman" w:cs="Times New Roman"/>
        </w:rPr>
        <w:t>(B)</w:t>
      </w:r>
      <w:r w:rsidRPr="0066125B">
        <w:rPr>
          <w:rFonts w:ascii="Times New Roman" w:hAnsi="Times New Roman" w:cs="Times New Roman"/>
          <w:i/>
        </w:rPr>
        <w:t xml:space="preserve"> </w:t>
      </w:r>
      <w:r w:rsidRPr="0066125B">
        <w:rPr>
          <w:rFonts w:ascii="Times New Roman" w:hAnsi="Times New Roman" w:cs="Times New Roman"/>
        </w:rPr>
        <w:t xml:space="preserve">Mass spectrometry analysis of the trypsin digestion products of the protein extracted from the </w:t>
      </w:r>
      <w:r w:rsidR="00FF21A1" w:rsidRPr="0066125B">
        <w:rPr>
          <w:rFonts w:ascii="Times New Roman" w:hAnsi="Times New Roman" w:cs="Times New Roman"/>
        </w:rPr>
        <w:t>SDS PAGE labeled as</w:t>
      </w:r>
      <w:r w:rsidRPr="0066125B">
        <w:rPr>
          <w:rFonts w:ascii="Times New Roman" w:hAnsi="Times New Roman" w:cs="Times New Roman"/>
        </w:rPr>
        <w:t xml:space="preserve"> gp53.</w:t>
      </w:r>
      <w:bookmarkEnd w:id="0"/>
      <w:r w:rsidR="00FF21A1" w:rsidRPr="0066125B">
        <w:rPr>
          <w:rFonts w:ascii="Times New Roman" w:hAnsi="Times New Roman" w:cs="Times New Roman"/>
        </w:rPr>
        <w:t xml:space="preserve"> Twelve large peptides uniquely identify gp53.</w:t>
      </w:r>
    </w:p>
    <w:p w14:paraId="46A75636" w14:textId="3AE4D2BD" w:rsidR="003F7A5B" w:rsidRPr="0066125B" w:rsidRDefault="003F7A5B" w:rsidP="00AF15FA">
      <w:pPr>
        <w:rPr>
          <w:rFonts w:ascii="Times New Roman" w:hAnsi="Times New Roman" w:cs="Times New Roman"/>
          <w:noProof/>
        </w:rPr>
      </w:pPr>
      <w:r w:rsidRPr="0066125B">
        <w:rPr>
          <w:rFonts w:ascii="Times New Roman" w:hAnsi="Times New Roman" w:cs="Times New Roman"/>
          <w:noProof/>
        </w:rPr>
        <w:drawing>
          <wp:inline distT="0" distB="0" distL="0" distR="0" wp14:anchorId="7775676F" wp14:editId="04A4734B">
            <wp:extent cx="5943600" cy="285877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el_MS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58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365B12" w14:textId="0EE69B65" w:rsidR="00FC3449" w:rsidRPr="0066125B" w:rsidRDefault="005E1612" w:rsidP="009E732E">
      <w:pPr>
        <w:keepNext/>
        <w:tabs>
          <w:tab w:val="left" w:pos="1106"/>
        </w:tabs>
        <w:rPr>
          <w:rFonts w:ascii="Times New Roman" w:hAnsi="Times New Roman" w:cs="Times New Roman"/>
        </w:rPr>
      </w:pPr>
      <w:r w:rsidRPr="0066125B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F50B1A2" w14:textId="77777777" w:rsidR="00FC3449" w:rsidRPr="0066125B" w:rsidRDefault="00FC3449" w:rsidP="00FC3449">
      <w:pPr>
        <w:rPr>
          <w:rFonts w:ascii="Times New Roman" w:hAnsi="Times New Roman" w:cs="Times New Roman"/>
        </w:rPr>
      </w:pPr>
    </w:p>
    <w:p w14:paraId="65BB6380" w14:textId="77777777" w:rsidR="00FC3449" w:rsidRPr="0066125B" w:rsidRDefault="00FC3449" w:rsidP="00FC3449">
      <w:pPr>
        <w:rPr>
          <w:rFonts w:ascii="Times New Roman" w:hAnsi="Times New Roman" w:cs="Times New Roman"/>
        </w:rPr>
      </w:pPr>
    </w:p>
    <w:p w14:paraId="60E5028F" w14:textId="77777777" w:rsidR="00FC3449" w:rsidRPr="0066125B" w:rsidRDefault="00FC3449" w:rsidP="00FC3449">
      <w:pPr>
        <w:rPr>
          <w:rFonts w:ascii="Times New Roman" w:hAnsi="Times New Roman" w:cs="Times New Roman"/>
        </w:rPr>
      </w:pPr>
    </w:p>
    <w:p w14:paraId="4CA018B7" w14:textId="77777777" w:rsidR="00FC3449" w:rsidRPr="0066125B" w:rsidRDefault="00FC3449" w:rsidP="00FC3449">
      <w:pPr>
        <w:rPr>
          <w:rFonts w:ascii="Times New Roman" w:hAnsi="Times New Roman" w:cs="Times New Roman"/>
        </w:rPr>
      </w:pPr>
    </w:p>
    <w:sectPr w:rsidR="00FC3449" w:rsidRPr="006612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8"/>
  <w:activeWritingStyle w:appName="MSWord" w:lang="en-US" w:vendorID="64" w:dllVersion="6" w:nlCheck="1" w:checkStyle="0"/>
  <w:activeWritingStyle w:appName="MSWord" w:lang="en-US" w:vendorID="64" w:dllVersion="0" w:nlCheck="1" w:checkStyle="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2F51"/>
    <w:rsid w:val="00021271"/>
    <w:rsid w:val="0006759A"/>
    <w:rsid w:val="000D63C2"/>
    <w:rsid w:val="000E770B"/>
    <w:rsid w:val="00153240"/>
    <w:rsid w:val="001F219B"/>
    <w:rsid w:val="001F2DB3"/>
    <w:rsid w:val="002A18F5"/>
    <w:rsid w:val="002D4483"/>
    <w:rsid w:val="00301B1E"/>
    <w:rsid w:val="003E4185"/>
    <w:rsid w:val="003F4316"/>
    <w:rsid w:val="003F7A5B"/>
    <w:rsid w:val="00407A28"/>
    <w:rsid w:val="00530505"/>
    <w:rsid w:val="00565FE3"/>
    <w:rsid w:val="005E1612"/>
    <w:rsid w:val="0060662E"/>
    <w:rsid w:val="006225A8"/>
    <w:rsid w:val="0066125B"/>
    <w:rsid w:val="006D681A"/>
    <w:rsid w:val="006E242F"/>
    <w:rsid w:val="006E3E78"/>
    <w:rsid w:val="00762A9A"/>
    <w:rsid w:val="007B61CC"/>
    <w:rsid w:val="008A3430"/>
    <w:rsid w:val="008B5EBC"/>
    <w:rsid w:val="009244BF"/>
    <w:rsid w:val="00955B65"/>
    <w:rsid w:val="009D6691"/>
    <w:rsid w:val="009E732E"/>
    <w:rsid w:val="00AF15FA"/>
    <w:rsid w:val="00B26AAE"/>
    <w:rsid w:val="00B62F51"/>
    <w:rsid w:val="00BD2D3E"/>
    <w:rsid w:val="00BF76A4"/>
    <w:rsid w:val="00C24329"/>
    <w:rsid w:val="00D70266"/>
    <w:rsid w:val="00DC5026"/>
    <w:rsid w:val="00F02137"/>
    <w:rsid w:val="00F76BBD"/>
    <w:rsid w:val="00F838BB"/>
    <w:rsid w:val="00FC3449"/>
    <w:rsid w:val="00FC44F2"/>
    <w:rsid w:val="00FF0B40"/>
    <w:rsid w:val="00FF2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2F7987"/>
  <w15:chartTrackingRefBased/>
  <w15:docId w15:val="{E302E0BA-8C66-4C75-BA40-6DD241B739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6E242F"/>
    <w:pPr>
      <w:spacing w:after="0" w:line="240" w:lineRule="auto"/>
    </w:pPr>
    <w:rPr>
      <w:color w:val="000000" w:themeColor="text1" w:themeShade="BF"/>
      <w:kern w:val="2"/>
      <w14:ligatures w14:val="standard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PlainTable1">
    <w:name w:val="Plain Table 1"/>
    <w:basedOn w:val="TableNormal"/>
    <w:uiPriority w:val="41"/>
    <w:rsid w:val="006E242F"/>
    <w:pPr>
      <w:spacing w:after="0" w:line="240" w:lineRule="auto"/>
    </w:pPr>
    <w:rPr>
      <w:rFonts w:eastAsiaTheme="minorEastAsia"/>
      <w:sz w:val="21"/>
      <w:szCs w:val="21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5E161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FC34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0D63C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BB25BD-296C-4D72-9A2B-130E546381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171</Words>
  <Characters>97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da Sycheva</dc:creator>
  <cp:keywords/>
  <dc:description/>
  <cp:lastModifiedBy>Lada Sycheva</cp:lastModifiedBy>
  <cp:revision>10</cp:revision>
  <cp:lastPrinted>2013-05-27T17:10:00Z</cp:lastPrinted>
  <dcterms:created xsi:type="dcterms:W3CDTF">2016-02-08T02:51:00Z</dcterms:created>
  <dcterms:modified xsi:type="dcterms:W3CDTF">2019-01-14T22:20:00Z</dcterms:modified>
</cp:coreProperties>
</file>